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/>
          <w:b w:val="0"/>
          <w:bCs w:val="0"/>
          <w:sz w:val="24"/>
          <w:szCs w:val="24"/>
        </w:rPr>
        <w:t>Gen</w:t>
      </w:r>
      <w:bookmarkStart w:id="0" w:name="_GoBack"/>
      <w:bookmarkEnd w:id="0"/>
      <w:r>
        <w:rPr>
          <w:rFonts w:ascii="Times New Roman" w:hAnsi="Times New Roman"/>
          <w:b w:val="0"/>
          <w:bCs w:val="0"/>
          <w:sz w:val="24"/>
          <w:szCs w:val="24"/>
        </w:rPr>
        <w:t>Bank accession codes used for constructing phylogenetic trees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2956"/>
        <w:gridCol w:w="2431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251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ne name</w:t>
            </w:r>
          </w:p>
        </w:tc>
        <w:tc>
          <w:tcPr>
            <w:tcW w:w="29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hint="eastAsia" w:ascii="Times New Roman" w:hAnsi="Times New Roman"/>
                <w:b/>
                <w:color w:val="000000"/>
                <w:sz w:val="18"/>
                <w:szCs w:val="18"/>
                <w:lang w:val="fr-FR"/>
              </w:rPr>
              <w:t>A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  <w:t>ccession number</w:t>
            </w:r>
          </w:p>
        </w:tc>
        <w:tc>
          <w:tcPr>
            <w:tcW w:w="24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pecies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KNT1</w:t>
            </w:r>
          </w:p>
        </w:tc>
        <w:tc>
          <w:tcPr>
            <w:tcW w:w="29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4G08150</w:t>
            </w:r>
          </w:p>
        </w:tc>
        <w:tc>
          <w:tcPr>
            <w:tcW w:w="243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KNAT2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1g7051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KNAT3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t5g2522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KNAT4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5g1106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KNAT5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4g3204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KNAT6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1g2338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KNAT7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1g6299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STM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1g6236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KNATM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1g14676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K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1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Y755413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opul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K2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tri.002G113300.1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opul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H1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03g5169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H10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03g47016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H15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07g0377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H3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03g5171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HOS58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_Os02g08544.1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HOS59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_Os06g43860.1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HOS66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_Os03g03164.2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LePTS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61779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LeT6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49917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LeT12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49918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LeTKn1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49251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LetKn2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D00251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LeTKn3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D00252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LeTKn4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O33774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tKNOX1</w:t>
            </w:r>
          </w:p>
        </w:tc>
        <w:tc>
          <w:tcPr>
            <w:tcW w:w="295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O33478</w:t>
            </w:r>
          </w:p>
        </w:tc>
        <w:tc>
          <w:tcPr>
            <w:tcW w:w="243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edicago truncatu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tKNOX4</w:t>
            </w:r>
          </w:p>
        </w:tc>
        <w:tc>
          <w:tcPr>
            <w:tcW w:w="2956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O33481</w:t>
            </w:r>
          </w:p>
        </w:tc>
        <w:tc>
          <w:tcPr>
            <w:tcW w:w="243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edicago truncatu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tKNOX5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O33482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edicago truncatu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tKNOX6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O33483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edicago truncatu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tH1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O11694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tH9</w:t>
            </w:r>
          </w:p>
        </w:tc>
        <w:tc>
          <w:tcPr>
            <w:tcW w:w="2956" w:type="dxa"/>
            <w:tcBorders>
              <w:top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A76903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tH15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A25546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tH20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A76904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tH201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F95776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tH22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A76905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tH23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A25921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tKn1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544052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KNOPE1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52723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KNOPE2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O2875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KNOPE2.1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Q038131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KNOPE3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J71731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KNOPE4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O26062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KNOPE6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C35598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KNOPE7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Q038132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KNOPEM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Q038133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STMlike1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C35599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pSTMlike2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C35600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ZmRS1</w:t>
            </w:r>
          </w:p>
        </w:tc>
        <w:tc>
          <w:tcPr>
            <w:tcW w:w="2956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_001149651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Zea m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Zmkn1</w:t>
            </w:r>
          </w:p>
        </w:tc>
        <w:tc>
          <w:tcPr>
            <w:tcW w:w="295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_001105436</w:t>
            </w:r>
          </w:p>
        </w:tc>
        <w:tc>
          <w:tcPr>
            <w:tcW w:w="243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Zea m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1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2956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</w:tbl>
    <w:p>
      <w:pPr>
        <w:spacing w:line="400" w:lineRule="exact"/>
        <w:rPr>
          <w:color w:val="000000"/>
        </w:rPr>
      </w:pPr>
    </w:p>
    <w:p>
      <w:pPr>
        <w:spacing w:line="400" w:lineRule="exact"/>
        <w:rPr>
          <w:color w:val="000000"/>
        </w:rPr>
      </w:pPr>
    </w:p>
    <w:p>
      <w:pPr>
        <w:spacing w:line="400" w:lineRule="exact"/>
        <w:rPr>
          <w:color w:val="000000"/>
        </w:rPr>
      </w:pPr>
    </w:p>
    <w:p>
      <w:pPr>
        <w:spacing w:line="400" w:lineRule="exact"/>
        <w:rPr>
          <w:color w:val="00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DViMGYwZmE3NjEwMzgzOGRjYjdlNzExYjc4ZmUwMzcifQ=="/>
  </w:docVars>
  <w:rsids>
    <w:rsidRoot w:val="00693E53"/>
    <w:rsid w:val="00002050"/>
    <w:rsid w:val="00013117"/>
    <w:rsid w:val="000137FE"/>
    <w:rsid w:val="000212AE"/>
    <w:rsid w:val="00031DA3"/>
    <w:rsid w:val="00037717"/>
    <w:rsid w:val="00040D60"/>
    <w:rsid w:val="00092FAA"/>
    <w:rsid w:val="000D43CA"/>
    <w:rsid w:val="0010318F"/>
    <w:rsid w:val="00116BB9"/>
    <w:rsid w:val="001177E7"/>
    <w:rsid w:val="00124434"/>
    <w:rsid w:val="00132B93"/>
    <w:rsid w:val="0015165F"/>
    <w:rsid w:val="00152EA2"/>
    <w:rsid w:val="00155008"/>
    <w:rsid w:val="00174955"/>
    <w:rsid w:val="0018643A"/>
    <w:rsid w:val="0019161B"/>
    <w:rsid w:val="0019654A"/>
    <w:rsid w:val="001A3D0E"/>
    <w:rsid w:val="001A72E0"/>
    <w:rsid w:val="001B59FC"/>
    <w:rsid w:val="001C77DF"/>
    <w:rsid w:val="001D1DB1"/>
    <w:rsid w:val="001E08E0"/>
    <w:rsid w:val="002024ED"/>
    <w:rsid w:val="002108CF"/>
    <w:rsid w:val="00224E66"/>
    <w:rsid w:val="00226E4F"/>
    <w:rsid w:val="00231D81"/>
    <w:rsid w:val="002356CD"/>
    <w:rsid w:val="00252E0C"/>
    <w:rsid w:val="002608EC"/>
    <w:rsid w:val="00261AF9"/>
    <w:rsid w:val="00271CB8"/>
    <w:rsid w:val="00285018"/>
    <w:rsid w:val="002B259D"/>
    <w:rsid w:val="002B28D2"/>
    <w:rsid w:val="002C420E"/>
    <w:rsid w:val="002D6C9E"/>
    <w:rsid w:val="002E66A5"/>
    <w:rsid w:val="002F35B8"/>
    <w:rsid w:val="002F3A61"/>
    <w:rsid w:val="00311B2E"/>
    <w:rsid w:val="003135F7"/>
    <w:rsid w:val="00325049"/>
    <w:rsid w:val="0033365D"/>
    <w:rsid w:val="003360D9"/>
    <w:rsid w:val="0035426B"/>
    <w:rsid w:val="00361A68"/>
    <w:rsid w:val="00381B77"/>
    <w:rsid w:val="003A3A47"/>
    <w:rsid w:val="003A5459"/>
    <w:rsid w:val="003B3ECE"/>
    <w:rsid w:val="003C1697"/>
    <w:rsid w:val="003C3F83"/>
    <w:rsid w:val="003C6F78"/>
    <w:rsid w:val="003D1F30"/>
    <w:rsid w:val="003D2C30"/>
    <w:rsid w:val="003D3B9F"/>
    <w:rsid w:val="003D55CA"/>
    <w:rsid w:val="00404349"/>
    <w:rsid w:val="004475C2"/>
    <w:rsid w:val="00461AD3"/>
    <w:rsid w:val="004A7FD1"/>
    <w:rsid w:val="004B2098"/>
    <w:rsid w:val="004B3447"/>
    <w:rsid w:val="004D673D"/>
    <w:rsid w:val="004F5749"/>
    <w:rsid w:val="00515E88"/>
    <w:rsid w:val="00535C60"/>
    <w:rsid w:val="00536A4C"/>
    <w:rsid w:val="00542A6E"/>
    <w:rsid w:val="005514C6"/>
    <w:rsid w:val="005550A7"/>
    <w:rsid w:val="00555C65"/>
    <w:rsid w:val="00573B7E"/>
    <w:rsid w:val="00576D9D"/>
    <w:rsid w:val="00577836"/>
    <w:rsid w:val="005A20B5"/>
    <w:rsid w:val="005B3B26"/>
    <w:rsid w:val="005B6C9E"/>
    <w:rsid w:val="005B6D16"/>
    <w:rsid w:val="005D63B0"/>
    <w:rsid w:val="005E2BE4"/>
    <w:rsid w:val="005F1347"/>
    <w:rsid w:val="00641865"/>
    <w:rsid w:val="006441E3"/>
    <w:rsid w:val="00645EBE"/>
    <w:rsid w:val="00657B5A"/>
    <w:rsid w:val="00675B73"/>
    <w:rsid w:val="00680B72"/>
    <w:rsid w:val="00693E53"/>
    <w:rsid w:val="006A1FB6"/>
    <w:rsid w:val="006C7E6D"/>
    <w:rsid w:val="006D289F"/>
    <w:rsid w:val="006F6FBC"/>
    <w:rsid w:val="007176DE"/>
    <w:rsid w:val="00735AAA"/>
    <w:rsid w:val="007611A4"/>
    <w:rsid w:val="00780067"/>
    <w:rsid w:val="007A0EE1"/>
    <w:rsid w:val="007E0A44"/>
    <w:rsid w:val="007F2512"/>
    <w:rsid w:val="00815C72"/>
    <w:rsid w:val="0083078F"/>
    <w:rsid w:val="0083522E"/>
    <w:rsid w:val="00891BC3"/>
    <w:rsid w:val="008B4799"/>
    <w:rsid w:val="008B55EB"/>
    <w:rsid w:val="008E0CEA"/>
    <w:rsid w:val="008E178B"/>
    <w:rsid w:val="008F0E24"/>
    <w:rsid w:val="00901F88"/>
    <w:rsid w:val="0090458D"/>
    <w:rsid w:val="00911F2F"/>
    <w:rsid w:val="009159EC"/>
    <w:rsid w:val="009225FC"/>
    <w:rsid w:val="00926B78"/>
    <w:rsid w:val="0095449C"/>
    <w:rsid w:val="0096526E"/>
    <w:rsid w:val="0097390D"/>
    <w:rsid w:val="00975290"/>
    <w:rsid w:val="0098158D"/>
    <w:rsid w:val="00982DAC"/>
    <w:rsid w:val="00993149"/>
    <w:rsid w:val="009A372C"/>
    <w:rsid w:val="009C42B5"/>
    <w:rsid w:val="009D02B2"/>
    <w:rsid w:val="009D2DED"/>
    <w:rsid w:val="009D5E95"/>
    <w:rsid w:val="00A224CA"/>
    <w:rsid w:val="00A332CF"/>
    <w:rsid w:val="00A34B14"/>
    <w:rsid w:val="00A5146F"/>
    <w:rsid w:val="00A65054"/>
    <w:rsid w:val="00A67234"/>
    <w:rsid w:val="00A7354C"/>
    <w:rsid w:val="00A75FA9"/>
    <w:rsid w:val="00A77DD7"/>
    <w:rsid w:val="00A8216B"/>
    <w:rsid w:val="00A87C10"/>
    <w:rsid w:val="00A91FAF"/>
    <w:rsid w:val="00AA25BD"/>
    <w:rsid w:val="00AB5783"/>
    <w:rsid w:val="00AC2C3F"/>
    <w:rsid w:val="00AE2981"/>
    <w:rsid w:val="00B12800"/>
    <w:rsid w:val="00B142C1"/>
    <w:rsid w:val="00B21608"/>
    <w:rsid w:val="00B21A6F"/>
    <w:rsid w:val="00B36726"/>
    <w:rsid w:val="00B66051"/>
    <w:rsid w:val="00B80186"/>
    <w:rsid w:val="00B8574B"/>
    <w:rsid w:val="00B93850"/>
    <w:rsid w:val="00B955D3"/>
    <w:rsid w:val="00BA4A6B"/>
    <w:rsid w:val="00BB0F3C"/>
    <w:rsid w:val="00BD137B"/>
    <w:rsid w:val="00BE400B"/>
    <w:rsid w:val="00C31DAA"/>
    <w:rsid w:val="00C35852"/>
    <w:rsid w:val="00C36D3A"/>
    <w:rsid w:val="00C606B3"/>
    <w:rsid w:val="00C6589E"/>
    <w:rsid w:val="00C73F55"/>
    <w:rsid w:val="00CB3219"/>
    <w:rsid w:val="00CC150F"/>
    <w:rsid w:val="00CD5003"/>
    <w:rsid w:val="00D01853"/>
    <w:rsid w:val="00D05E33"/>
    <w:rsid w:val="00D56B12"/>
    <w:rsid w:val="00D60451"/>
    <w:rsid w:val="00D66EFC"/>
    <w:rsid w:val="00D778E8"/>
    <w:rsid w:val="00D81B42"/>
    <w:rsid w:val="00D926A3"/>
    <w:rsid w:val="00D964EE"/>
    <w:rsid w:val="00DC402A"/>
    <w:rsid w:val="00DC50B7"/>
    <w:rsid w:val="00DF4036"/>
    <w:rsid w:val="00E32E5D"/>
    <w:rsid w:val="00E41CA1"/>
    <w:rsid w:val="00E563E1"/>
    <w:rsid w:val="00E8706B"/>
    <w:rsid w:val="00EA7F56"/>
    <w:rsid w:val="00EB7757"/>
    <w:rsid w:val="00ED30A2"/>
    <w:rsid w:val="00EE18E8"/>
    <w:rsid w:val="00EF1B41"/>
    <w:rsid w:val="00F06E2C"/>
    <w:rsid w:val="00F32E7B"/>
    <w:rsid w:val="00F4369D"/>
    <w:rsid w:val="00F52A28"/>
    <w:rsid w:val="00F55B44"/>
    <w:rsid w:val="00F72A54"/>
    <w:rsid w:val="00F72BBA"/>
    <w:rsid w:val="00F8135B"/>
    <w:rsid w:val="00F841DC"/>
    <w:rsid w:val="00F90E9B"/>
    <w:rsid w:val="00F95167"/>
    <w:rsid w:val="00FB48E2"/>
    <w:rsid w:val="00FB797F"/>
    <w:rsid w:val="00FC174D"/>
    <w:rsid w:val="00FE216E"/>
    <w:rsid w:val="00FE3B19"/>
    <w:rsid w:val="00FF1EE3"/>
    <w:rsid w:val="00FF4E98"/>
    <w:rsid w:val="125B7746"/>
    <w:rsid w:val="24DA7631"/>
    <w:rsid w:val="3BEB1B88"/>
    <w:rsid w:val="62F52AC6"/>
    <w:rsid w:val="714A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批注框文本 Char"/>
    <w:basedOn w:val="7"/>
    <w:link w:val="2"/>
    <w:semiHidden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眉 Char"/>
    <w:basedOn w:val="7"/>
    <w:link w:val="4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paragraph" w:customStyle="1" w:styleId="11">
    <w:name w:val="MDPI_1.6_affiliation"/>
    <w:basedOn w:val="1"/>
    <w:qFormat/>
    <w:uiPriority w:val="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 w:eastAsia="Times New Roman"/>
      <w:color w:val="000000"/>
      <w:kern w:val="0"/>
      <w:sz w:val="18"/>
      <w:szCs w:val="18"/>
      <w:lang w:eastAsia="de-DE" w:bidi="en-US"/>
    </w:rPr>
  </w:style>
  <w:style w:type="table" w:customStyle="1" w:styleId="12">
    <w:name w:val="网格型1"/>
    <w:basedOn w:val="5"/>
    <w:qFormat/>
    <w:uiPriority w:val="5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0</Words>
  <Characters>1592</Characters>
  <Lines>13</Lines>
  <Paragraphs>3</Paragraphs>
  <TotalTime>2668</TotalTime>
  <ScaleCrop>false</ScaleCrop>
  <LinksUpToDate>false</LinksUpToDate>
  <CharactersWithSpaces>16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08:39:00Z</dcterms:created>
  <dc:creator>fhh</dc:creator>
  <cp:lastModifiedBy>小辉</cp:lastModifiedBy>
  <dcterms:modified xsi:type="dcterms:W3CDTF">2023-09-01T10:16:36Z</dcterms:modified>
  <cp:revision>1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CF2550680F34BF6BCAC1FBFCE3256EA_12</vt:lpwstr>
  </property>
</Properties>
</file>